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rPr>
          <w:rFonts w:ascii="Times New Roman" w:hAnsi="Times New Roman"/>
          <w:b/>
          <w:kern w:val="0"/>
          <w:sz w:val="24"/>
          <w:szCs w:val="24"/>
          <w:lang w:val="en-GB"/>
        </w:rPr>
      </w:pPr>
      <w:bookmarkStart w:id="0" w:name="OLE_LINK1"/>
      <w:r>
        <w:rPr>
          <w:rFonts w:ascii="Times New Roman" w:hAnsi="Times New Roman"/>
          <w:b/>
          <w:kern w:val="0"/>
          <w:sz w:val="24"/>
          <w:szCs w:val="24"/>
          <w:lang w:val="en-GB"/>
        </w:rPr>
        <w:t>Supplementa</w:t>
      </w:r>
      <w:r>
        <w:rPr>
          <w:rFonts w:hint="eastAsia" w:ascii="Times New Roman" w:hAnsi="Times New Roman"/>
          <w:b/>
          <w:kern w:val="0"/>
          <w:sz w:val="24"/>
          <w:szCs w:val="24"/>
          <w:lang w:val="en-US" w:eastAsia="zh-CN"/>
        </w:rPr>
        <w:t>ry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T</w:t>
      </w:r>
      <w:r>
        <w:rPr>
          <w:rFonts w:ascii="Times New Roman" w:hAnsi="Times New Roman"/>
          <w:b/>
          <w:kern w:val="0"/>
          <w:sz w:val="24"/>
          <w:szCs w:val="24"/>
          <w:lang w:val="en-GB"/>
        </w:rPr>
        <w:t>able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 1</w:t>
      </w:r>
      <w:bookmarkEnd w:id="0"/>
      <w:r>
        <w:rPr>
          <w:rFonts w:ascii="Times New Roman" w:hAnsi="Times New Roman"/>
          <w:b/>
          <w:bCs/>
          <w:kern w:val="0"/>
          <w:sz w:val="24"/>
          <w:szCs w:val="24"/>
        </w:rPr>
        <w:t>. Univariate and multivariate Cox regression analysis for OS（N=55）.</w:t>
      </w:r>
      <w:r>
        <w:rPr>
          <w:rFonts w:ascii="Times New Roman" w:hAnsi="Times New Roman"/>
          <w:b/>
          <w:kern w:val="0"/>
          <w:sz w:val="24"/>
          <w:szCs w:val="24"/>
          <w:lang w:val="en-GB"/>
        </w:rPr>
        <w:t xml:space="preserve"> </w:t>
      </w:r>
    </w:p>
    <w:tbl>
      <w:tblPr>
        <w:tblStyle w:val="6"/>
        <w:tblW w:w="982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5"/>
        <w:gridCol w:w="2138"/>
        <w:gridCol w:w="1545"/>
        <w:gridCol w:w="2235"/>
        <w:gridCol w:w="16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vMerge w:val="restart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  <w:szCs w:val="24"/>
              </w:rPr>
            </w:pPr>
            <w:bookmarkStart w:id="1" w:name="_Hlk32448014"/>
            <w:bookmarkStart w:id="2" w:name="_Hlk32444784"/>
            <w:bookmarkStart w:id="3" w:name="_Hlk32444920"/>
            <w:bookmarkStart w:id="4" w:name="_Hlk37768900"/>
            <w:bookmarkStart w:id="5" w:name="_Hlk32449447"/>
            <w:bookmarkStart w:id="6" w:name="OLE_LINK71"/>
          </w:p>
        </w:tc>
        <w:tc>
          <w:tcPr>
            <w:tcW w:w="3683" w:type="dxa"/>
            <w:gridSpan w:val="2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OS (univariate)</w:t>
            </w:r>
          </w:p>
        </w:tc>
        <w:tc>
          <w:tcPr>
            <w:tcW w:w="3915" w:type="dxa"/>
            <w:gridSpan w:val="2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OS (multivariate)</w:t>
            </w:r>
          </w:p>
        </w:tc>
      </w:tr>
      <w:bookmarkEnd w:id="1"/>
      <w:bookmarkEnd w:id="2"/>
      <w:bookmarkEnd w:id="3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bookmarkStart w:id="7" w:name="_Hlk32447643"/>
          </w:p>
        </w:tc>
        <w:tc>
          <w:tcPr>
            <w:tcW w:w="2138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8" w:name="OLE_LINK775"/>
            <w:r>
              <w:rPr>
                <w:rFonts w:ascii="Times New Roman" w:hAnsi="Times New Roman"/>
                <w:kern w:val="0"/>
                <w:sz w:val="24"/>
                <w:szCs w:val="24"/>
              </w:rPr>
              <w:t>Crude HR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95% CI)</w:t>
            </w:r>
            <w:bookmarkEnd w:id="8"/>
          </w:p>
        </w:tc>
        <w:tc>
          <w:tcPr>
            <w:tcW w:w="1545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bookmarkStart w:id="9" w:name="OLE_LINK774"/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-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value</w:t>
            </w:r>
            <w:bookmarkEnd w:id="9"/>
          </w:p>
        </w:tc>
        <w:tc>
          <w:tcPr>
            <w:tcW w:w="2235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djusted HR 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680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-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2138" w:type="dxa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699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268-1.822)</w:t>
            </w:r>
          </w:p>
        </w:tc>
        <w:tc>
          <w:tcPr>
            <w:tcW w:w="1545" w:type="dxa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464</w:t>
            </w:r>
          </w:p>
        </w:tc>
        <w:tc>
          <w:tcPr>
            <w:tcW w:w="2235" w:type="dxa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028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372-2.840)</w:t>
            </w:r>
          </w:p>
        </w:tc>
        <w:tc>
          <w:tcPr>
            <w:tcW w:w="1680" w:type="dxa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958</w:t>
            </w:r>
          </w:p>
        </w:tc>
      </w:tr>
      <w:bookmarkEnd w:id="4"/>
      <w:bookmarkEnd w:id="5"/>
      <w:bookmarkEnd w:id="7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bookmarkStart w:id="10" w:name="_Hlk32456362"/>
            <w:r>
              <w:rPr>
                <w:rFonts w:ascii="Times New Roman" w:hAnsi="Times New Roman"/>
                <w:kern w:val="0"/>
                <w:sz w:val="24"/>
                <w:szCs w:val="24"/>
              </w:rPr>
              <w:t>Age﹥60 years</w:t>
            </w:r>
          </w:p>
        </w:tc>
        <w:tc>
          <w:tcPr>
            <w:tcW w:w="2138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573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228-1.437)</w:t>
            </w:r>
          </w:p>
        </w:tc>
        <w:tc>
          <w:tcPr>
            <w:tcW w:w="1545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235</w:t>
            </w:r>
          </w:p>
        </w:tc>
        <w:tc>
          <w:tcPr>
            <w:tcW w:w="2235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331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0.120-0.914)</w:t>
            </w:r>
          </w:p>
        </w:tc>
        <w:tc>
          <w:tcPr>
            <w:tcW w:w="1680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0.033</w:t>
            </w:r>
          </w:p>
        </w:tc>
      </w:tr>
      <w:bookmarkEnd w:id="1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IPI（high risk）</w:t>
            </w:r>
          </w:p>
        </w:tc>
        <w:tc>
          <w:tcPr>
            <w:tcW w:w="2138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.779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1.065-7.251)</w:t>
            </w:r>
          </w:p>
        </w:tc>
        <w:tc>
          <w:tcPr>
            <w:tcW w:w="1545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0.037</w:t>
            </w:r>
          </w:p>
        </w:tc>
        <w:tc>
          <w:tcPr>
            <w:tcW w:w="2235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.258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1.487-12.191)</w:t>
            </w:r>
          </w:p>
        </w:tc>
        <w:tc>
          <w:tcPr>
            <w:tcW w:w="1680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HBV reactivation</w:t>
            </w:r>
          </w:p>
        </w:tc>
        <w:tc>
          <w:tcPr>
            <w:tcW w:w="2138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.217（0.292-16.841）</w:t>
            </w:r>
          </w:p>
        </w:tc>
        <w:tc>
          <w:tcPr>
            <w:tcW w:w="1545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442</w:t>
            </w:r>
          </w:p>
        </w:tc>
        <w:tc>
          <w:tcPr>
            <w:tcW w:w="2235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80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hronic and resolved HBV infection</w:t>
            </w:r>
          </w:p>
        </w:tc>
        <w:tc>
          <w:tcPr>
            <w:tcW w:w="2138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427（0.580-3.514）</w:t>
            </w:r>
          </w:p>
        </w:tc>
        <w:tc>
          <w:tcPr>
            <w:tcW w:w="1545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439</w:t>
            </w:r>
          </w:p>
        </w:tc>
        <w:tc>
          <w:tcPr>
            <w:tcW w:w="2235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80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bookmarkEnd w:id="6"/>
    </w:tbl>
    <w:p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OS, overall survival; HR, </w:t>
      </w:r>
      <w:r>
        <w:rPr>
          <w:rFonts w:ascii="Times New Roman" w:hAnsi="Times New Roman"/>
          <w:kern w:val="0"/>
          <w:sz w:val="24"/>
          <w:szCs w:val="24"/>
        </w:rPr>
        <w:t xml:space="preserve">Hazard Ratio; </w:t>
      </w:r>
      <w:r>
        <w:rPr>
          <w:rFonts w:ascii="Times New Roman" w:hAnsi="Times New Roman"/>
          <w:sz w:val="24"/>
          <w:szCs w:val="24"/>
        </w:rPr>
        <w:t xml:space="preserve">CI, confidence interval;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IPI, International Prognostic Index; </w:t>
      </w:r>
      <w:r>
        <w:rPr>
          <w:rFonts w:ascii="Times New Roman" w:hAnsi="Times New Roman"/>
          <w:sz w:val="24"/>
          <w:szCs w:val="24"/>
        </w:rPr>
        <w:t>HBV, Hepatitis B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virus.</w:t>
      </w:r>
    </w:p>
    <w:p>
      <w:pPr>
        <w:widowControl/>
        <w:jc w:val="left"/>
        <w:rPr>
          <w:rFonts w:ascii="Times New Roman" w:hAnsi="Times New Roman"/>
          <w:sz w:val="24"/>
          <w:szCs w:val="24"/>
        </w:rPr>
      </w:pPr>
      <w:bookmarkStart w:id="11" w:name="OLE_LINK2"/>
      <w:r>
        <w:rPr>
          <w:rFonts w:hint="eastAsia" w:ascii="Times New Roman" w:hAnsi="Times New Roman"/>
          <w:sz w:val="24"/>
          <w:szCs w:val="24"/>
        </w:rPr>
        <w:t>The significant P-values were bold</w:t>
      </w:r>
      <w:bookmarkStart w:id="12" w:name="_GoBack"/>
      <w:bookmarkEnd w:id="12"/>
      <w:r>
        <w:rPr>
          <w:rFonts w:hint="eastAsia" w:ascii="Times New Roman" w:hAnsi="Times New Roman"/>
          <w:sz w:val="24"/>
          <w:szCs w:val="24"/>
        </w:rPr>
        <w:t xml:space="preserve"> in this table.</w:t>
      </w:r>
      <w:bookmarkEnd w:id="11"/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jc w:val="center"/>
    </w:pPr>
    <w:r>
      <w:fldChar w:fldCharType="begin"/>
    </w:r>
    <w:r>
      <w:instrText xml:space="preserve">PAGE   \* MERGEFORMAT</w:instrText>
    </w:r>
    <w:r>
      <w:fldChar w:fldCharType="separate"/>
    </w:r>
    <w:r>
      <w:rPr>
        <w:lang w:val="zh-CN"/>
      </w:rPr>
      <w:t>30</w:t>
    </w:r>
    <w:r>
      <w:fldChar w:fldCharType="end"/>
    </w:r>
  </w:p>
  <w:p>
    <w:pPr>
      <w:pStyle w:val="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U0ZWVlNjBmNmEwMzYwMzVmZjdjYTA3ZjA5ZDM2ZGUifQ=="/>
    <w:docVar w:name="EN.Layout" w:val="&lt;ENLayout&gt;&lt;Style&gt;Vancouver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e5dpf28afd27evda75z00a5f25vx5fez59&quot;&gt;CAR-T in HBV infection-references&lt;record-ids&gt;&lt;item&gt;15&lt;/item&gt;&lt;item&gt;16&lt;/item&gt;&lt;item&gt;45&lt;/item&gt;&lt;item&gt;52&lt;/item&gt;&lt;item&gt;65&lt;/item&gt;&lt;item&gt;67&lt;/item&gt;&lt;item&gt;68&lt;/item&gt;&lt;item&gt;69&lt;/item&gt;&lt;item&gt;82&lt;/item&gt;&lt;/record-ids&gt;&lt;/item&gt;&lt;/Libraries&gt;"/>
  </w:docVars>
  <w:rsids>
    <w:rsidRoot w:val="00172A27"/>
    <w:rsid w:val="00042986"/>
    <w:rsid w:val="00172A27"/>
    <w:rsid w:val="0031082F"/>
    <w:rsid w:val="00334267"/>
    <w:rsid w:val="00393E46"/>
    <w:rsid w:val="003B2FC6"/>
    <w:rsid w:val="003C4BCA"/>
    <w:rsid w:val="00400CE3"/>
    <w:rsid w:val="0043512C"/>
    <w:rsid w:val="004A08A2"/>
    <w:rsid w:val="004A3CB0"/>
    <w:rsid w:val="004A7DB9"/>
    <w:rsid w:val="005464C5"/>
    <w:rsid w:val="005D37CA"/>
    <w:rsid w:val="005D4603"/>
    <w:rsid w:val="005F56AA"/>
    <w:rsid w:val="007177BD"/>
    <w:rsid w:val="00731748"/>
    <w:rsid w:val="007C3FD0"/>
    <w:rsid w:val="00835B2F"/>
    <w:rsid w:val="008728C4"/>
    <w:rsid w:val="00914C3F"/>
    <w:rsid w:val="0093589C"/>
    <w:rsid w:val="00A00D4D"/>
    <w:rsid w:val="00A456FF"/>
    <w:rsid w:val="00A5754B"/>
    <w:rsid w:val="00A8097C"/>
    <w:rsid w:val="00A84A60"/>
    <w:rsid w:val="00B970E5"/>
    <w:rsid w:val="00BC571A"/>
    <w:rsid w:val="00BD2A79"/>
    <w:rsid w:val="00C34B4B"/>
    <w:rsid w:val="00C578F1"/>
    <w:rsid w:val="00D21818"/>
    <w:rsid w:val="00D75D24"/>
    <w:rsid w:val="00DC7109"/>
    <w:rsid w:val="00E712A2"/>
    <w:rsid w:val="00E9342E"/>
    <w:rsid w:val="00F64E13"/>
    <w:rsid w:val="00F8046A"/>
    <w:rsid w:val="00FC761A"/>
    <w:rsid w:val="017B7436"/>
    <w:rsid w:val="02FE3E7B"/>
    <w:rsid w:val="03082F4B"/>
    <w:rsid w:val="031A057A"/>
    <w:rsid w:val="03767EB5"/>
    <w:rsid w:val="03916F6C"/>
    <w:rsid w:val="05C321A6"/>
    <w:rsid w:val="05F23A3F"/>
    <w:rsid w:val="0661499E"/>
    <w:rsid w:val="07594A68"/>
    <w:rsid w:val="079319E1"/>
    <w:rsid w:val="080976BA"/>
    <w:rsid w:val="098D5F59"/>
    <w:rsid w:val="09A33F5B"/>
    <w:rsid w:val="09B5199D"/>
    <w:rsid w:val="09CA4B9D"/>
    <w:rsid w:val="0A2148F3"/>
    <w:rsid w:val="0ABE2142"/>
    <w:rsid w:val="0AC05EBA"/>
    <w:rsid w:val="0C497634"/>
    <w:rsid w:val="0DAE46EF"/>
    <w:rsid w:val="0EB16245"/>
    <w:rsid w:val="0EC73CBB"/>
    <w:rsid w:val="0FC44210"/>
    <w:rsid w:val="0FC9114D"/>
    <w:rsid w:val="10823531"/>
    <w:rsid w:val="11560F71"/>
    <w:rsid w:val="119A7465"/>
    <w:rsid w:val="11D34725"/>
    <w:rsid w:val="12374163"/>
    <w:rsid w:val="123A247A"/>
    <w:rsid w:val="125B6C0C"/>
    <w:rsid w:val="13710699"/>
    <w:rsid w:val="13A46379"/>
    <w:rsid w:val="14887A48"/>
    <w:rsid w:val="149D101A"/>
    <w:rsid w:val="15995C85"/>
    <w:rsid w:val="15A026A2"/>
    <w:rsid w:val="15DB629E"/>
    <w:rsid w:val="161E34FC"/>
    <w:rsid w:val="16D27BE2"/>
    <w:rsid w:val="172A3039"/>
    <w:rsid w:val="17C0399D"/>
    <w:rsid w:val="17E911E7"/>
    <w:rsid w:val="188D5986"/>
    <w:rsid w:val="18C33745"/>
    <w:rsid w:val="19524AC9"/>
    <w:rsid w:val="1A1F0E4F"/>
    <w:rsid w:val="1B9B614A"/>
    <w:rsid w:val="1D7D7B19"/>
    <w:rsid w:val="1DB55626"/>
    <w:rsid w:val="1E1B192D"/>
    <w:rsid w:val="1EB12D29"/>
    <w:rsid w:val="1F3802BD"/>
    <w:rsid w:val="1F532966"/>
    <w:rsid w:val="1F535E87"/>
    <w:rsid w:val="200D79E0"/>
    <w:rsid w:val="20790B8D"/>
    <w:rsid w:val="207B4905"/>
    <w:rsid w:val="208C2D42"/>
    <w:rsid w:val="209244B7"/>
    <w:rsid w:val="2241392C"/>
    <w:rsid w:val="22A143DF"/>
    <w:rsid w:val="23A45F21"/>
    <w:rsid w:val="23D3088C"/>
    <w:rsid w:val="24A7216D"/>
    <w:rsid w:val="25AB4F81"/>
    <w:rsid w:val="25E60A73"/>
    <w:rsid w:val="278301EA"/>
    <w:rsid w:val="27F657AB"/>
    <w:rsid w:val="2A5561C7"/>
    <w:rsid w:val="2A5C7555"/>
    <w:rsid w:val="2A7C7BF7"/>
    <w:rsid w:val="2AC62C21"/>
    <w:rsid w:val="2AC90C66"/>
    <w:rsid w:val="2B364A34"/>
    <w:rsid w:val="2B560448"/>
    <w:rsid w:val="2BF37A45"/>
    <w:rsid w:val="2C8E59C0"/>
    <w:rsid w:val="2D157E8F"/>
    <w:rsid w:val="2D2D51D9"/>
    <w:rsid w:val="2D5F1B46"/>
    <w:rsid w:val="2DD361D2"/>
    <w:rsid w:val="2F0F1201"/>
    <w:rsid w:val="300D4E4E"/>
    <w:rsid w:val="30755827"/>
    <w:rsid w:val="31F47267"/>
    <w:rsid w:val="32FA790B"/>
    <w:rsid w:val="32FB3FA8"/>
    <w:rsid w:val="332901F1"/>
    <w:rsid w:val="335334BF"/>
    <w:rsid w:val="336B0809"/>
    <w:rsid w:val="34B00BC9"/>
    <w:rsid w:val="35121C80"/>
    <w:rsid w:val="36826596"/>
    <w:rsid w:val="36EE6EFC"/>
    <w:rsid w:val="378C2D3E"/>
    <w:rsid w:val="379522F8"/>
    <w:rsid w:val="38A21551"/>
    <w:rsid w:val="3AC4220A"/>
    <w:rsid w:val="3AE26C73"/>
    <w:rsid w:val="3BC82BB4"/>
    <w:rsid w:val="3BD17677"/>
    <w:rsid w:val="3C21415B"/>
    <w:rsid w:val="3C4C173C"/>
    <w:rsid w:val="3C865FBC"/>
    <w:rsid w:val="3C8F5568"/>
    <w:rsid w:val="3D423254"/>
    <w:rsid w:val="3E8F1850"/>
    <w:rsid w:val="3F524B18"/>
    <w:rsid w:val="3F9904AC"/>
    <w:rsid w:val="3FA806EF"/>
    <w:rsid w:val="40CD2B03"/>
    <w:rsid w:val="418D234F"/>
    <w:rsid w:val="42705771"/>
    <w:rsid w:val="42A33B1C"/>
    <w:rsid w:val="43331EBC"/>
    <w:rsid w:val="435A7F52"/>
    <w:rsid w:val="436332AB"/>
    <w:rsid w:val="43807E5B"/>
    <w:rsid w:val="441B3B85"/>
    <w:rsid w:val="45D67D64"/>
    <w:rsid w:val="464B2C73"/>
    <w:rsid w:val="46672CBC"/>
    <w:rsid w:val="46ED5A14"/>
    <w:rsid w:val="47983DB5"/>
    <w:rsid w:val="479C4FDD"/>
    <w:rsid w:val="48135CD5"/>
    <w:rsid w:val="49FB423D"/>
    <w:rsid w:val="4AFB026D"/>
    <w:rsid w:val="4C3B4DC5"/>
    <w:rsid w:val="4C546E1B"/>
    <w:rsid w:val="4CAF130F"/>
    <w:rsid w:val="4CB42DC9"/>
    <w:rsid w:val="4CBE7E85"/>
    <w:rsid w:val="4D023B34"/>
    <w:rsid w:val="4F663D58"/>
    <w:rsid w:val="4FC7696F"/>
    <w:rsid w:val="5038161B"/>
    <w:rsid w:val="506019B6"/>
    <w:rsid w:val="523C1329"/>
    <w:rsid w:val="53C161BA"/>
    <w:rsid w:val="553C29B5"/>
    <w:rsid w:val="56C37803"/>
    <w:rsid w:val="57B34FD7"/>
    <w:rsid w:val="57CC7729"/>
    <w:rsid w:val="582157B7"/>
    <w:rsid w:val="589A10C5"/>
    <w:rsid w:val="592866D1"/>
    <w:rsid w:val="59424271"/>
    <w:rsid w:val="595B0854"/>
    <w:rsid w:val="5A3023B2"/>
    <w:rsid w:val="5AFE3B8D"/>
    <w:rsid w:val="5C683F2D"/>
    <w:rsid w:val="5CFC7735"/>
    <w:rsid w:val="5DC76A50"/>
    <w:rsid w:val="5E4A0E97"/>
    <w:rsid w:val="5E6A153A"/>
    <w:rsid w:val="5EB86749"/>
    <w:rsid w:val="5EF25A13"/>
    <w:rsid w:val="60597AB8"/>
    <w:rsid w:val="613D2F35"/>
    <w:rsid w:val="613F3108"/>
    <w:rsid w:val="614044EB"/>
    <w:rsid w:val="623052EC"/>
    <w:rsid w:val="62FF66F4"/>
    <w:rsid w:val="631A352E"/>
    <w:rsid w:val="63C74D38"/>
    <w:rsid w:val="653D3504"/>
    <w:rsid w:val="666C735C"/>
    <w:rsid w:val="66B75BC4"/>
    <w:rsid w:val="66F81EE4"/>
    <w:rsid w:val="6A0648E1"/>
    <w:rsid w:val="6A5B47B2"/>
    <w:rsid w:val="6A861AE8"/>
    <w:rsid w:val="6A9C0CCD"/>
    <w:rsid w:val="6C286244"/>
    <w:rsid w:val="6D5533B5"/>
    <w:rsid w:val="6D5E04BB"/>
    <w:rsid w:val="6DE07A11"/>
    <w:rsid w:val="6E494CC8"/>
    <w:rsid w:val="6F6F4C02"/>
    <w:rsid w:val="709661BE"/>
    <w:rsid w:val="716342F2"/>
    <w:rsid w:val="71A64371"/>
    <w:rsid w:val="72904512"/>
    <w:rsid w:val="74B64665"/>
    <w:rsid w:val="74FE0FC4"/>
    <w:rsid w:val="75E8126A"/>
    <w:rsid w:val="76892EE6"/>
    <w:rsid w:val="76DC5C45"/>
    <w:rsid w:val="770C0F88"/>
    <w:rsid w:val="798C015E"/>
    <w:rsid w:val="79A100AE"/>
    <w:rsid w:val="7A080E4E"/>
    <w:rsid w:val="7A7F6A1E"/>
    <w:rsid w:val="7AA00365"/>
    <w:rsid w:val="7CD442F6"/>
    <w:rsid w:val="7CF90201"/>
    <w:rsid w:val="7DB71C34"/>
    <w:rsid w:val="7EC34622"/>
    <w:rsid w:val="7F9D45ED"/>
    <w:rsid w:val="7FEC1957"/>
    <w:rsid w:val="7FF30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6"/>
    <w:semiHidden/>
    <w:unhideWhenUsed/>
    <w:qFormat/>
    <w:uiPriority w:val="99"/>
    <w:pPr>
      <w:jc w:val="left"/>
    </w:pPr>
    <w:rPr>
      <w:lang w:val="zh-CN"/>
    </w:rPr>
  </w:style>
  <w:style w:type="paragraph" w:styleId="3">
    <w:name w:val="Balloon Text"/>
    <w:basedOn w:val="1"/>
    <w:link w:val="12"/>
    <w:semiHidden/>
    <w:unhideWhenUsed/>
    <w:qFormat/>
    <w:uiPriority w:val="99"/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5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styleId="8">
    <w:name w:val="line number"/>
    <w:basedOn w:val="7"/>
    <w:semiHidden/>
    <w:unhideWhenUsed/>
    <w:qFormat/>
    <w:uiPriority w:val="99"/>
  </w:style>
  <w:style w:type="character" w:styleId="9">
    <w:name w:val="annotation reference"/>
    <w:semiHidden/>
    <w:unhideWhenUsed/>
    <w:qFormat/>
    <w:uiPriority w:val="99"/>
    <w:rPr>
      <w:sz w:val="21"/>
      <w:szCs w:val="21"/>
    </w:rPr>
  </w:style>
  <w:style w:type="character" w:customStyle="1" w:styleId="10">
    <w:name w:val="Header Char"/>
    <w:basedOn w:val="7"/>
    <w:link w:val="5"/>
    <w:qFormat/>
    <w:uiPriority w:val="99"/>
    <w:rPr>
      <w:sz w:val="18"/>
      <w:szCs w:val="18"/>
    </w:rPr>
  </w:style>
  <w:style w:type="character" w:customStyle="1" w:styleId="11">
    <w:name w:val="Footer Char"/>
    <w:basedOn w:val="7"/>
    <w:link w:val="4"/>
    <w:qFormat/>
    <w:uiPriority w:val="99"/>
    <w:rPr>
      <w:sz w:val="18"/>
      <w:szCs w:val="18"/>
    </w:rPr>
  </w:style>
  <w:style w:type="character" w:customStyle="1" w:styleId="12">
    <w:name w:val="Balloon Text Char"/>
    <w:basedOn w:val="7"/>
    <w:link w:val="3"/>
    <w:semiHidden/>
    <w:qFormat/>
    <w:uiPriority w:val="99"/>
    <w:rPr>
      <w:sz w:val="18"/>
      <w:szCs w:val="18"/>
    </w:rPr>
  </w:style>
  <w:style w:type="character" w:customStyle="1" w:styleId="13">
    <w:name w:val="页脚 字符1"/>
    <w:qFormat/>
    <w:uiPriority w:val="99"/>
    <w:rPr>
      <w:kern w:val="2"/>
      <w:sz w:val="18"/>
      <w:szCs w:val="18"/>
    </w:rPr>
  </w:style>
  <w:style w:type="paragraph" w:customStyle="1" w:styleId="14">
    <w:name w:val="EndNote Bibliography"/>
    <w:basedOn w:val="1"/>
    <w:link w:val="15"/>
    <w:qFormat/>
    <w:uiPriority w:val="0"/>
    <w:rPr>
      <w:rFonts w:cs="Calibri"/>
      <w:sz w:val="20"/>
      <w:lang w:val="zh-CN"/>
    </w:rPr>
  </w:style>
  <w:style w:type="character" w:customStyle="1" w:styleId="15">
    <w:name w:val="EndNote Bibliography 字符"/>
    <w:link w:val="14"/>
    <w:qFormat/>
    <w:uiPriority w:val="0"/>
    <w:rPr>
      <w:rFonts w:ascii="Calibri" w:hAnsi="Calibri" w:eastAsia="宋体" w:cs="Calibri"/>
      <w:sz w:val="20"/>
      <w:lang w:val="zh-CN" w:eastAsia="zh-CN"/>
    </w:rPr>
  </w:style>
  <w:style w:type="character" w:customStyle="1" w:styleId="16">
    <w:name w:val="Comment Text Char"/>
    <w:basedOn w:val="7"/>
    <w:link w:val="2"/>
    <w:semiHidden/>
    <w:qFormat/>
    <w:uiPriority w:val="99"/>
    <w:rPr>
      <w:rFonts w:ascii="Calibri" w:hAnsi="Calibri" w:eastAsia="宋体" w:cs="Times New Roman"/>
      <w:lang w:val="zh-CN" w:eastAsia="zh-CN"/>
    </w:rPr>
  </w:style>
  <w:style w:type="paragraph" w:customStyle="1" w:styleId="17">
    <w:name w:val="EndNote Bibliography Title"/>
    <w:basedOn w:val="1"/>
    <w:link w:val="18"/>
    <w:qFormat/>
    <w:uiPriority w:val="0"/>
    <w:pPr>
      <w:jc w:val="center"/>
    </w:pPr>
    <w:rPr>
      <w:rFonts w:cs="Calibri"/>
      <w:sz w:val="20"/>
    </w:rPr>
  </w:style>
  <w:style w:type="character" w:customStyle="1" w:styleId="18">
    <w:name w:val="EndNote Bibliography Title 字符"/>
    <w:basedOn w:val="7"/>
    <w:link w:val="17"/>
    <w:qFormat/>
    <w:uiPriority w:val="0"/>
    <w:rPr>
      <w:rFonts w:ascii="Calibri" w:hAnsi="Calibri" w:eastAsia="宋体" w:cs="Calibri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Frontiers Media</Company>
  <Pages>1</Pages>
  <Words>99</Words>
  <Characters>567</Characters>
  <Lines>4</Lines>
  <Paragraphs>1</Paragraphs>
  <TotalTime>37</TotalTime>
  <ScaleCrop>false</ScaleCrop>
  <LinksUpToDate>false</LinksUpToDate>
  <CharactersWithSpaces>616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3T07:54:00Z</dcterms:created>
  <dc:creator>莹 王</dc:creator>
  <cp:lastModifiedBy>Ying Ni</cp:lastModifiedBy>
  <dcterms:modified xsi:type="dcterms:W3CDTF">2022-08-24T07:12:0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B2863D646BD845B9AC7F54EF976A1383</vt:lpwstr>
  </property>
</Properties>
</file>